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3F827" w14:textId="355436F7" w:rsidR="00C97BC8" w:rsidRPr="00C97BC8" w:rsidRDefault="00C97BC8" w:rsidP="00C97BC8">
      <w:pPr>
        <w:autoSpaceDE w:val="0"/>
        <w:autoSpaceDN w:val="0"/>
        <w:adjustRightInd w:val="0"/>
        <w:spacing w:before="120"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97BC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plementary Table </w:t>
      </w:r>
      <w:r w:rsidR="004B7281"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Pr="00C97BC8">
        <w:rPr>
          <w:rFonts w:ascii="Times New Roman" w:eastAsia="Calibri" w:hAnsi="Times New Roman" w:cs="Times New Roman"/>
          <w:sz w:val="24"/>
          <w:szCs w:val="24"/>
          <w:lang w:val="en-GB"/>
        </w:rPr>
        <w:t>: Evidence cited in the article for the efficacy of several partial agonists in SUD, BD, and BD or related psychotic disorders and comorbid SUD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142"/>
        <w:gridCol w:w="1793"/>
        <w:gridCol w:w="2664"/>
        <w:gridCol w:w="2562"/>
        <w:gridCol w:w="4389"/>
      </w:tblGrid>
      <w:tr w:rsidR="00C97BC8" w:rsidRPr="00C97BC8" w14:paraId="42B980A5" w14:textId="77777777" w:rsidTr="00C97BC8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14:paraId="2FA3AB1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14:paraId="34E655D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ype of study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14:paraId="0376CD9B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oblem/disorder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14:paraId="7FBA59E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nvestigational drug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14:paraId="2B1794F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C97BC8" w:rsidRPr="004B7281" w14:paraId="403A3CD1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226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mán et al., 2013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381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imal study (rats)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A659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caine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7F60D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  <w:p w14:paraId="11B6F9F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ipiprazole</w:t>
            </w:r>
          </w:p>
          <w:p w14:paraId="339F1BEB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feprunox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ED4E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l compounds reduced the rewarding effects of cocaine and prevented relapse. Cariprazine and bifeprunox had equipotent effects, 20x more potent than aripiprazole</w:t>
            </w:r>
          </w:p>
        </w:tc>
      </w:tr>
      <w:tr w:rsidR="00C97BC8" w:rsidRPr="004B7281" w14:paraId="46307F5A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FFD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eensland et al., 201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35DE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imal study (rats)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75F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cohol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0853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SU-6162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4D9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duced self-administration, withdrawal and cue-induced reinstatement</w:t>
            </w:r>
          </w:p>
        </w:tc>
      </w:tr>
      <w:tr w:rsidR="00C97BC8" w:rsidRPr="004B7281" w14:paraId="50CE3CF1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8B1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erlhag et al., 200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F02F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imal study (rats)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3E8D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cohol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F2B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ipiprazol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82E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ssened the acute stimulant effects of alcohol without interfering with general motor activity</w:t>
            </w:r>
          </w:p>
        </w:tc>
      </w:tr>
      <w:tr w:rsidR="00C97BC8" w:rsidRPr="004B7281" w14:paraId="66DBD364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4DAC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io et al., 201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7CA7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imal study (rats)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FD84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thamphetamine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8EBD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JB-090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B8A7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duced self-administration and excessive intake</w:t>
            </w:r>
          </w:p>
        </w:tc>
      </w:tr>
      <w:tr w:rsidR="00C97BC8" w:rsidRPr="00C97BC8" w14:paraId="2F0657CB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8D3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etter et al., 201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D09F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173D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mania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250D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3D4C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ffective</w:t>
            </w:r>
          </w:p>
        </w:tc>
      </w:tr>
      <w:tr w:rsidR="00C97BC8" w:rsidRPr="00C97BC8" w14:paraId="73AEE588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2D28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cIntyre et al., 2020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447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DD3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depression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7E86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D9C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ffective</w:t>
            </w:r>
          </w:p>
        </w:tc>
      </w:tr>
      <w:tr w:rsidR="00C97BC8" w:rsidRPr="00C97BC8" w14:paraId="3D52C247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99BB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 et al., 20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503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E0B7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mania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48FB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ipiprazol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9508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ffective</w:t>
            </w:r>
          </w:p>
        </w:tc>
      </w:tr>
      <w:tr w:rsidR="00C97BC8" w:rsidRPr="00C97BC8" w14:paraId="22D0273A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3EDF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Li et al., 20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1B3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B17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depression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A341F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ipiprazol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2F7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t effective</w:t>
            </w:r>
          </w:p>
        </w:tc>
      </w:tr>
      <w:tr w:rsidR="00C97BC8" w:rsidRPr="00C97BC8" w14:paraId="62FEEF2B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8FB3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ieta et al., 202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7F4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7193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mania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09BE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expiprazol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82E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t effective</w:t>
            </w:r>
          </w:p>
        </w:tc>
      </w:tr>
      <w:tr w:rsidR="00C97BC8" w:rsidRPr="00C97BC8" w14:paraId="004E38E2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A212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CT0456944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E1E3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7997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depression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4B3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expiprazol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F05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 is ongoing</w:t>
            </w:r>
          </w:p>
        </w:tc>
      </w:tr>
      <w:tr w:rsidR="00C97BC8" w:rsidRPr="00C97BC8" w14:paraId="7C29B891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E77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CT03430544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5281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AF8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caine use disorder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8CF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D693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 is ongoing</w:t>
            </w:r>
          </w:p>
        </w:tc>
      </w:tr>
      <w:tr w:rsidR="00C97BC8" w:rsidRPr="00C97BC8" w14:paraId="7F0A7F73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9A3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CT0506320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46D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65B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caine and opioid use disorder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FFC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 add-on to buprenorphine/naloxo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D81D4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linical trial is ongoing</w:t>
            </w:r>
          </w:p>
        </w:tc>
      </w:tr>
      <w:tr w:rsidR="00C97BC8" w:rsidRPr="004B7281" w14:paraId="166AA6A8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84C0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nders &amp; Miller, 201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955B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885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with cocaine and alcohol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BEFD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49EBE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roved mood symptoms and led to substance abstinence in a 51-year-old male patient.</w:t>
            </w:r>
          </w:p>
        </w:tc>
      </w:tr>
      <w:tr w:rsidR="00C97BC8" w:rsidRPr="004B7281" w14:paraId="6491404B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4763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nders &amp; Miller, 201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757F6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5EA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and ADHD with alcohol and cannabis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9B77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 add-on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E357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roved mood and behavioural symptoms, led to substance abstinence, enhanced overall functioning in a 20-year-old female patient</w:t>
            </w:r>
          </w:p>
        </w:tc>
      </w:tr>
      <w:tr w:rsidR="00C97BC8" w:rsidRPr="004B7281" w14:paraId="0FB7F15E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663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nders &amp; Miller, 201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5E8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9B91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 with alcohol abus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681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 add-on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121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roved mood and behaviour symptoms, reduced substance use, and enhanced overall functioning in a 54-year-old male patient.</w:t>
            </w:r>
          </w:p>
        </w:tc>
      </w:tr>
      <w:tr w:rsidR="00C97BC8" w:rsidRPr="004B7281" w14:paraId="79BC7E52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58E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cci et al., 202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45E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1939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thamphetamine-induced psychosis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C52CF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1A465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mproved mood and behavioural symptoms, led to the discontinuation of methamphetamine use, and enhanced </w:t>
            </w: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overall functioning in a 21-year-old male patient.</w:t>
            </w:r>
          </w:p>
        </w:tc>
      </w:tr>
      <w:tr w:rsidR="00C97BC8" w:rsidRPr="004B7281" w14:paraId="49CEEB25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0281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Troung &amp; Li, 202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7EC4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0CD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thamphetamine use disorder, methamphetamine-induced psychosis and PTSD, tobacco use disorder and opioid use disorder on buprenorphine/naloxon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011B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23098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duced methamphetamine craving (confirmed by negative urine tests), led to a desired loss of weight gained from other antipsychotics, improved sleep and global functioning in a 33-year-old male patient</w:t>
            </w:r>
          </w:p>
        </w:tc>
      </w:tr>
      <w:tr w:rsidR="00C97BC8" w:rsidRPr="004B7281" w14:paraId="28AF148F" w14:textId="77777777" w:rsidTr="002E6462"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FBF90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oung &amp; Li, 2021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B7FA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se report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2C24B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thamphetamine use disorder, stimulant-induced psychotic disorder, PTSD, bulimia nervosa, tobacco use disorder and opioid use disorder on buprenorphine/naloxone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943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iprazine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853C" w14:textId="77777777" w:rsidR="00C97BC8" w:rsidRPr="00C97BC8" w:rsidRDefault="00C97BC8" w:rsidP="00C97BC8">
            <w:pPr>
              <w:autoSpaceDE w:val="0"/>
              <w:autoSpaceDN w:val="0"/>
              <w:adjustRightInd w:val="0"/>
              <w:spacing w:before="120" w:after="24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97BC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duced methamphetamine craving and eventually discontinuation, stabilised weight and sleep, and improvement of hypervigilance in a 51-year-old transgender male to female patient</w:t>
            </w:r>
          </w:p>
        </w:tc>
      </w:tr>
    </w:tbl>
    <w:p w14:paraId="5FB4698B" w14:textId="77777777" w:rsidR="00C97BC8" w:rsidRPr="00C97BC8" w:rsidRDefault="00C97BC8" w:rsidP="00C97BC8">
      <w:pPr>
        <w:autoSpaceDE w:val="0"/>
        <w:autoSpaceDN w:val="0"/>
        <w:adjustRightInd w:val="0"/>
        <w:spacing w:before="120" w:after="24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9090E70" w14:textId="77777777" w:rsidR="005759F5" w:rsidRPr="00C97BC8" w:rsidRDefault="005759F5">
      <w:pPr>
        <w:rPr>
          <w:lang w:val="en-GB"/>
        </w:rPr>
      </w:pPr>
    </w:p>
    <w:sectPr w:rsidR="005759F5" w:rsidRPr="00C97BC8" w:rsidSect="002E64E0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C8"/>
    <w:rsid w:val="002E64E0"/>
    <w:rsid w:val="004B7281"/>
    <w:rsid w:val="005759F5"/>
    <w:rsid w:val="00C9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754AD"/>
  <w15:chartTrackingRefBased/>
  <w15:docId w15:val="{1E8C7552-EE11-4481-963F-4DA306BC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C97BC8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7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7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 Grunze</dc:creator>
  <cp:keywords/>
  <dc:description/>
  <cp:lastModifiedBy>Oliver Wilks</cp:lastModifiedBy>
  <cp:revision>3</cp:revision>
  <dcterms:created xsi:type="dcterms:W3CDTF">2021-11-30T12:50:00Z</dcterms:created>
  <dcterms:modified xsi:type="dcterms:W3CDTF">2021-12-01T08:15:00Z</dcterms:modified>
</cp:coreProperties>
</file>